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5B5A3" w14:textId="77777777" w:rsidR="00DD6238" w:rsidRPr="009F0B98" w:rsidRDefault="00DD6238" w:rsidP="00DD623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9F0B98">
        <w:rPr>
          <w:rFonts w:ascii="Times New Roman" w:hAnsi="Times New Roman" w:cs="Times New Roman"/>
          <w:b/>
          <w:bCs/>
          <w:sz w:val="24"/>
          <w:szCs w:val="24"/>
        </w:rPr>
        <w:t xml:space="preserve">Table: Themes and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F0B98">
        <w:rPr>
          <w:rFonts w:ascii="Times New Roman" w:hAnsi="Times New Roman" w:cs="Times New Roman"/>
          <w:b/>
          <w:bCs/>
          <w:sz w:val="24"/>
          <w:szCs w:val="24"/>
        </w:rPr>
        <w:t xml:space="preserve">ub-themes </w:t>
      </w:r>
      <w:bookmarkStart w:id="0" w:name="_GoBack"/>
      <w:bookmarkEnd w:id="0"/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547"/>
        <w:gridCol w:w="6951"/>
      </w:tblGrid>
      <w:tr w:rsidR="00DD6238" w:rsidRPr="009F0B98" w14:paraId="61CDA48C" w14:textId="77777777" w:rsidTr="00623758">
        <w:trPr>
          <w:trHeight w:val="335"/>
        </w:trPr>
        <w:tc>
          <w:tcPr>
            <w:tcW w:w="2547" w:type="dxa"/>
          </w:tcPr>
          <w:p w14:paraId="3185DE78" w14:textId="77777777" w:rsidR="00DD6238" w:rsidRPr="009F0B98" w:rsidRDefault="00DD6238" w:rsidP="006237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6951" w:type="dxa"/>
          </w:tcPr>
          <w:p w14:paraId="77B47A88" w14:textId="77777777" w:rsidR="00DD6238" w:rsidRPr="009F0B98" w:rsidRDefault="00DD6238" w:rsidP="006237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bthemes </w:t>
            </w:r>
          </w:p>
        </w:tc>
      </w:tr>
      <w:tr w:rsidR="00DD6238" w:rsidRPr="009F0B98" w14:paraId="5DB3D2D7" w14:textId="77777777" w:rsidTr="00623758">
        <w:trPr>
          <w:trHeight w:val="1171"/>
        </w:trPr>
        <w:tc>
          <w:tcPr>
            <w:tcW w:w="2547" w:type="dxa"/>
          </w:tcPr>
          <w:p w14:paraId="292E737D" w14:textId="77777777" w:rsidR="00DD6238" w:rsidRPr="00882844" w:rsidRDefault="00DD6238" w:rsidP="0062375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9F0B9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ces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f transition</w:t>
            </w:r>
          </w:p>
        </w:tc>
        <w:tc>
          <w:tcPr>
            <w:tcW w:w="6951" w:type="dxa"/>
          </w:tcPr>
          <w:p w14:paraId="76115A13" w14:textId="77777777" w:rsidR="00DD6238" w:rsidRDefault="00DD6238" w:rsidP="00DD6238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 Age</w:t>
            </w:r>
          </w:p>
          <w:p w14:paraId="12B978AD" w14:textId="77777777" w:rsidR="00DD6238" w:rsidRPr="009F0B98" w:rsidRDefault="00DD6238" w:rsidP="00DD6238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losure</w:t>
            </w:r>
          </w:p>
          <w:p w14:paraId="70573C5E" w14:textId="77777777" w:rsidR="00DD6238" w:rsidRPr="009F0B98" w:rsidRDefault="00DD6238" w:rsidP="00DD6238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>Moving to the adult clinic</w:t>
            </w:r>
          </w:p>
        </w:tc>
      </w:tr>
      <w:tr w:rsidR="00DD6238" w:rsidRPr="009F0B98" w14:paraId="4547E310" w14:textId="77777777" w:rsidTr="00623758">
        <w:trPr>
          <w:trHeight w:val="806"/>
        </w:trPr>
        <w:tc>
          <w:tcPr>
            <w:tcW w:w="2547" w:type="dxa"/>
          </w:tcPr>
          <w:p w14:paraId="56AC6323" w14:textId="77777777" w:rsidR="00DD6238" w:rsidRPr="009F0B98" w:rsidRDefault="00DD6238" w:rsidP="0062375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s of ALHIV with the Process of Transitioning</w:t>
            </w:r>
          </w:p>
        </w:tc>
        <w:tc>
          <w:tcPr>
            <w:tcW w:w="6951" w:type="dxa"/>
          </w:tcPr>
          <w:p w14:paraId="2E64182C" w14:textId="77777777" w:rsidR="00DD6238" w:rsidRPr="009F0B98" w:rsidRDefault="00DD6238" w:rsidP="00DD6238">
            <w:pPr>
              <w:pStyle w:val="NoSpacing"/>
              <w:numPr>
                <w:ilvl w:val="0"/>
                <w:numId w:val="1"/>
              </w:numPr>
              <w:spacing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 xml:space="preserve">Stigma </w:t>
            </w:r>
          </w:p>
          <w:p w14:paraId="51001D62" w14:textId="77777777" w:rsidR="00DD6238" w:rsidRPr="009F0B98" w:rsidRDefault="00DD6238" w:rsidP="00DD6238">
            <w:pPr>
              <w:pStyle w:val="NoSpacing"/>
              <w:numPr>
                <w:ilvl w:val="0"/>
                <w:numId w:val="1"/>
              </w:numPr>
              <w:spacing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>Staff attitude</w:t>
            </w:r>
          </w:p>
          <w:p w14:paraId="0C742ACC" w14:textId="77777777" w:rsidR="00DD6238" w:rsidRPr="009F0B98" w:rsidRDefault="00DD6238" w:rsidP="00DD6238">
            <w:pPr>
              <w:pStyle w:val="NoSpacing"/>
              <w:numPr>
                <w:ilvl w:val="0"/>
                <w:numId w:val="1"/>
              </w:numPr>
              <w:spacing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iCs/>
                <w:sz w:val="24"/>
                <w:szCs w:val="24"/>
              </w:rPr>
              <w:t>Interruption</w:t>
            </w:r>
            <w:r w:rsidRPr="009F0B9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9F0B98">
              <w:rPr>
                <w:rFonts w:ascii="Times New Roman" w:hAnsi="Times New Roman" w:cs="Times New Roman"/>
                <w:iCs/>
                <w:sz w:val="24"/>
                <w:szCs w:val="24"/>
              </w:rPr>
              <w:t>of work/School</w:t>
            </w:r>
            <w:r w:rsidRPr="009F0B9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  <w:p w14:paraId="5F9A80B1" w14:textId="77777777" w:rsidR="00DD6238" w:rsidRPr="009F0B98" w:rsidRDefault="00DD6238" w:rsidP="00DD6238">
            <w:pPr>
              <w:pStyle w:val="NoSpacing"/>
              <w:numPr>
                <w:ilvl w:val="0"/>
                <w:numId w:val="1"/>
              </w:numPr>
              <w:spacing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>Separation anxiety</w:t>
            </w:r>
          </w:p>
        </w:tc>
      </w:tr>
      <w:tr w:rsidR="00DD6238" w:rsidRPr="009F0B98" w14:paraId="38D271C9" w14:textId="77777777" w:rsidTr="00623758">
        <w:tc>
          <w:tcPr>
            <w:tcW w:w="2547" w:type="dxa"/>
          </w:tcPr>
          <w:p w14:paraId="71DEB1B4" w14:textId="77777777" w:rsidR="00DD6238" w:rsidRPr="009F0B98" w:rsidRDefault="00DD6238" w:rsidP="006237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>Improving Transition for ALHIV</w:t>
            </w:r>
          </w:p>
        </w:tc>
        <w:tc>
          <w:tcPr>
            <w:tcW w:w="6951" w:type="dxa"/>
          </w:tcPr>
          <w:p w14:paraId="07543EE1" w14:textId="77777777" w:rsidR="00DD6238" w:rsidRPr="009F0B98" w:rsidRDefault="00DD6238" w:rsidP="00DD6238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 xml:space="preserve">Sexual and reproductive health service </w:t>
            </w:r>
          </w:p>
          <w:p w14:paraId="45FCF436" w14:textId="77777777" w:rsidR="00DD6238" w:rsidRPr="009F0B98" w:rsidRDefault="00DD6238" w:rsidP="00DD6238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>Information on treatment and medication</w:t>
            </w:r>
          </w:p>
          <w:p w14:paraId="1431977B" w14:textId="77777777" w:rsidR="00DD6238" w:rsidRPr="009F0B98" w:rsidRDefault="00DD6238" w:rsidP="00DD6238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>Privacy and confidentiality</w:t>
            </w:r>
          </w:p>
          <w:p w14:paraId="4D8D17AF" w14:textId="77777777" w:rsidR="00DD6238" w:rsidRPr="009F0B98" w:rsidRDefault="00DD6238" w:rsidP="00DD6238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46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0B98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</w:p>
        </w:tc>
      </w:tr>
    </w:tbl>
    <w:p w14:paraId="5F13B5E3" w14:textId="77777777" w:rsidR="00DD6238" w:rsidRDefault="00DD6238"/>
    <w:sectPr w:rsidR="00DD6238" w:rsidSect="007844E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D09D4"/>
    <w:multiLevelType w:val="hybridMultilevel"/>
    <w:tmpl w:val="5718B3E6"/>
    <w:lvl w:ilvl="0" w:tplc="163A0238">
      <w:start w:val="1"/>
      <w:numFmt w:val="bullet"/>
      <w:lvlText w:val=""/>
      <w:lvlJc w:val="left"/>
      <w:pPr>
        <w:ind w:left="756" w:hanging="360"/>
      </w:pPr>
      <w:rPr>
        <w:rFonts w:ascii="Wingdings" w:hAnsi="Wingdings" w:hint="default"/>
      </w:rPr>
    </w:lvl>
    <w:lvl w:ilvl="1" w:tplc="945AC284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FADECDB2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DA12A822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91085C8C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C4521ABE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4650C19A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E5440FEE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9EC2F306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" w15:restartNumberingAfterBreak="0">
    <w:nsid w:val="1AEA392A"/>
    <w:multiLevelType w:val="hybridMultilevel"/>
    <w:tmpl w:val="6420AE86"/>
    <w:lvl w:ilvl="0" w:tplc="9AF2AE68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7946156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094F4E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D94081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C242C1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D14FDA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0F08EA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63C8E8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F56AD8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AC309C5"/>
    <w:multiLevelType w:val="hybridMultilevel"/>
    <w:tmpl w:val="0422E590"/>
    <w:lvl w:ilvl="0" w:tplc="8CAC077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FA241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D40A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823B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2C6D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4C95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D045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9A4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A0D8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38"/>
    <w:rsid w:val="0001380F"/>
    <w:rsid w:val="00016141"/>
    <w:rsid w:val="000201F7"/>
    <w:rsid w:val="00044689"/>
    <w:rsid w:val="00083B27"/>
    <w:rsid w:val="000A4533"/>
    <w:rsid w:val="00107E1C"/>
    <w:rsid w:val="00113507"/>
    <w:rsid w:val="001504C6"/>
    <w:rsid w:val="00185CF2"/>
    <w:rsid w:val="001D78A9"/>
    <w:rsid w:val="001D7EBC"/>
    <w:rsid w:val="00230B8F"/>
    <w:rsid w:val="002775A6"/>
    <w:rsid w:val="00287AC5"/>
    <w:rsid w:val="002F3728"/>
    <w:rsid w:val="00311429"/>
    <w:rsid w:val="00347138"/>
    <w:rsid w:val="00350217"/>
    <w:rsid w:val="00350276"/>
    <w:rsid w:val="00365390"/>
    <w:rsid w:val="00365824"/>
    <w:rsid w:val="0037404B"/>
    <w:rsid w:val="003B25EB"/>
    <w:rsid w:val="003B50FB"/>
    <w:rsid w:val="003E5AB5"/>
    <w:rsid w:val="00413612"/>
    <w:rsid w:val="0042508E"/>
    <w:rsid w:val="00434703"/>
    <w:rsid w:val="004461AC"/>
    <w:rsid w:val="004577F5"/>
    <w:rsid w:val="004636F0"/>
    <w:rsid w:val="00473195"/>
    <w:rsid w:val="00480047"/>
    <w:rsid w:val="004851C4"/>
    <w:rsid w:val="004A07F8"/>
    <w:rsid w:val="004B6C81"/>
    <w:rsid w:val="004D77EC"/>
    <w:rsid w:val="00510248"/>
    <w:rsid w:val="00531BAC"/>
    <w:rsid w:val="00551DAC"/>
    <w:rsid w:val="00553654"/>
    <w:rsid w:val="005907F4"/>
    <w:rsid w:val="005B74EB"/>
    <w:rsid w:val="005D5A9B"/>
    <w:rsid w:val="005F5895"/>
    <w:rsid w:val="006061DE"/>
    <w:rsid w:val="0061117F"/>
    <w:rsid w:val="006441FD"/>
    <w:rsid w:val="00683C89"/>
    <w:rsid w:val="006B1B96"/>
    <w:rsid w:val="006B31BE"/>
    <w:rsid w:val="006C5F1C"/>
    <w:rsid w:val="006D7813"/>
    <w:rsid w:val="007033AC"/>
    <w:rsid w:val="007616A7"/>
    <w:rsid w:val="007844E9"/>
    <w:rsid w:val="007A40EB"/>
    <w:rsid w:val="00805D28"/>
    <w:rsid w:val="008270EE"/>
    <w:rsid w:val="00853A87"/>
    <w:rsid w:val="00854702"/>
    <w:rsid w:val="00866DD0"/>
    <w:rsid w:val="008844CC"/>
    <w:rsid w:val="00886D90"/>
    <w:rsid w:val="00890698"/>
    <w:rsid w:val="008A3C5B"/>
    <w:rsid w:val="008B2D77"/>
    <w:rsid w:val="008B48EA"/>
    <w:rsid w:val="008C2EC1"/>
    <w:rsid w:val="008D3CDF"/>
    <w:rsid w:val="0093308E"/>
    <w:rsid w:val="009705F8"/>
    <w:rsid w:val="009C791A"/>
    <w:rsid w:val="009F6E58"/>
    <w:rsid w:val="00A00618"/>
    <w:rsid w:val="00A2481C"/>
    <w:rsid w:val="00AE61CA"/>
    <w:rsid w:val="00AF11D2"/>
    <w:rsid w:val="00B058E4"/>
    <w:rsid w:val="00B40295"/>
    <w:rsid w:val="00B529D3"/>
    <w:rsid w:val="00B664F5"/>
    <w:rsid w:val="00B67745"/>
    <w:rsid w:val="00B954F5"/>
    <w:rsid w:val="00B95DE6"/>
    <w:rsid w:val="00BA737C"/>
    <w:rsid w:val="00BB2DE6"/>
    <w:rsid w:val="00BB5D77"/>
    <w:rsid w:val="00BD2369"/>
    <w:rsid w:val="00C508FF"/>
    <w:rsid w:val="00C7677A"/>
    <w:rsid w:val="00CB2BEE"/>
    <w:rsid w:val="00CF4080"/>
    <w:rsid w:val="00CF561E"/>
    <w:rsid w:val="00D14C77"/>
    <w:rsid w:val="00D21C03"/>
    <w:rsid w:val="00D559E1"/>
    <w:rsid w:val="00D615B1"/>
    <w:rsid w:val="00D74ECD"/>
    <w:rsid w:val="00D96564"/>
    <w:rsid w:val="00D96963"/>
    <w:rsid w:val="00DD6238"/>
    <w:rsid w:val="00E17E25"/>
    <w:rsid w:val="00E540B5"/>
    <w:rsid w:val="00E70BF9"/>
    <w:rsid w:val="00E97018"/>
    <w:rsid w:val="00EA73FA"/>
    <w:rsid w:val="00EB07C4"/>
    <w:rsid w:val="00EF479B"/>
    <w:rsid w:val="00F350A4"/>
    <w:rsid w:val="00F508E2"/>
    <w:rsid w:val="00F62D44"/>
    <w:rsid w:val="00F6343B"/>
    <w:rsid w:val="00F72370"/>
    <w:rsid w:val="00F94C4A"/>
    <w:rsid w:val="00FB3176"/>
    <w:rsid w:val="00FD5397"/>
    <w:rsid w:val="00FD5DA7"/>
    <w:rsid w:val="00FF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16A40"/>
  <w14:defaultImageDpi w14:val="32767"/>
  <w15:chartTrackingRefBased/>
  <w15:docId w15:val="{F97DCBF4-8800-4C4C-85B1-FEC7D2270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623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6238"/>
    <w:rPr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DD623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DD6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tu</dc:creator>
  <cp:keywords/>
  <dc:description/>
  <cp:lastModifiedBy>Ramatu</cp:lastModifiedBy>
  <cp:revision>3</cp:revision>
  <dcterms:created xsi:type="dcterms:W3CDTF">2021-10-30T13:16:00Z</dcterms:created>
  <dcterms:modified xsi:type="dcterms:W3CDTF">2021-10-30T13:16:00Z</dcterms:modified>
</cp:coreProperties>
</file>